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5DD41" w14:textId="77777777" w:rsidR="00ED7712" w:rsidRPr="00D6306B" w:rsidRDefault="00ED7712" w:rsidP="00ED7712">
      <w:pPr>
        <w:spacing w:before="100" w:beforeAutospacing="1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</w:pPr>
      <w:r w:rsidRPr="00D630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Statements and Declarations</w:t>
      </w:r>
    </w:p>
    <w:p w14:paraId="5EA5CB19" w14:textId="77777777" w:rsidR="00ED7712" w:rsidRPr="00D6306B" w:rsidRDefault="00ED7712" w:rsidP="00ED7712">
      <w:pPr>
        <w:numPr>
          <w:ilvl w:val="0"/>
          <w:numId w:val="1"/>
        </w:numPr>
        <w:spacing w:before="100" w:beforeAutospacing="1" w:after="12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630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 xml:space="preserve">Funding: </w:t>
      </w:r>
      <w:r w:rsidRPr="00D6306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he authors declare that no funds, grants, or other support were received during the preparation of this manuscript</w:t>
      </w:r>
    </w:p>
    <w:p w14:paraId="196D58AD" w14:textId="77777777" w:rsidR="00ED7712" w:rsidRPr="00D6306B" w:rsidRDefault="00ED7712" w:rsidP="00ED7712">
      <w:pPr>
        <w:numPr>
          <w:ilvl w:val="0"/>
          <w:numId w:val="1"/>
        </w:numPr>
        <w:spacing w:after="12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</w:pPr>
      <w:r w:rsidRPr="00D630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 xml:space="preserve">Competing Interests: </w:t>
      </w:r>
      <w:r w:rsidRPr="00D6306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he authors have no relevant financial or non-financial interests to disclose</w:t>
      </w:r>
    </w:p>
    <w:p w14:paraId="12EFA01E" w14:textId="25E8D398" w:rsidR="00ED7712" w:rsidRPr="002D110A" w:rsidRDefault="00ED7712" w:rsidP="00ED7712">
      <w:pPr>
        <w:numPr>
          <w:ilvl w:val="0"/>
          <w:numId w:val="1"/>
        </w:numPr>
        <w:spacing w:before="100" w:beforeAutospacing="1" w:after="12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</w:pPr>
      <w:r w:rsidRPr="00D630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 xml:space="preserve">Author Contributions: </w:t>
      </w:r>
      <w:r w:rsidRPr="00D6306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All authors contributed to the study conception and design. All authors contributed to the study conception and design. </w:t>
      </w:r>
      <w:r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Material preparation, data collection and analysis were performed by Eleonora </w:t>
      </w:r>
      <w:proofErr w:type="spellStart"/>
      <w:r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Villari</w:t>
      </w:r>
      <w:proofErr w:type="spellEnd"/>
      <w:r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,</w:t>
      </w:r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</w:t>
      </w:r>
      <w:proofErr w:type="spellStart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Vitantonio</w:t>
      </w:r>
      <w:proofErr w:type="spellEnd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</w:t>
      </w:r>
      <w:proofErr w:type="spellStart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Digennaro</w:t>
      </w:r>
      <w:proofErr w:type="spellEnd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, Alessandro </w:t>
      </w:r>
      <w:proofErr w:type="spellStart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Panciera</w:t>
      </w:r>
      <w:proofErr w:type="spellEnd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, Riccardo </w:t>
      </w:r>
      <w:proofErr w:type="spellStart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Ferri</w:t>
      </w:r>
      <w:proofErr w:type="spellEnd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, Lorenzo </w:t>
      </w:r>
      <w:proofErr w:type="spellStart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Benvenuti</w:t>
      </w:r>
      <w:proofErr w:type="spellEnd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and Cesare </w:t>
      </w:r>
      <w:proofErr w:type="spellStart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Faldini</w:t>
      </w:r>
      <w:proofErr w:type="spellEnd"/>
      <w:r w:rsidR="009064BD"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.</w:t>
      </w:r>
      <w:r w:rsidRPr="002D110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</w:t>
      </w:r>
    </w:p>
    <w:p w14:paraId="0DDE6C61" w14:textId="77777777" w:rsidR="00ED7712" w:rsidRPr="006A7FF0" w:rsidRDefault="00ED7712" w:rsidP="00ED7712">
      <w:pPr>
        <w:numPr>
          <w:ilvl w:val="0"/>
          <w:numId w:val="1"/>
        </w:numPr>
        <w:spacing w:before="100" w:beforeAutospacing="1" w:after="12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</w:pPr>
      <w:r w:rsidRPr="006A7FF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Ethics approval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 xml:space="preserve"> </w:t>
      </w:r>
      <w:r w:rsidRPr="006A7FF0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no ethical approval is required</w:t>
      </w:r>
    </w:p>
    <w:p w14:paraId="2353A3F8" w14:textId="77777777" w:rsidR="002D110A" w:rsidRDefault="002D110A">
      <w:pPr>
        <w:rPr>
          <w:lang w:val="en-US"/>
        </w:rPr>
      </w:pPr>
    </w:p>
    <w:p w14:paraId="164FD517" w14:textId="60E3EEF9" w:rsidR="00ED7712" w:rsidRPr="002D110A" w:rsidRDefault="002D110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D110A">
        <w:rPr>
          <w:rFonts w:ascii="Times New Roman" w:hAnsi="Times New Roman" w:cs="Times New Roman"/>
          <w:sz w:val="20"/>
          <w:szCs w:val="20"/>
          <w:lang w:val="en-US"/>
        </w:rPr>
        <w:t>The authors have no competing interests to declare that are relevant to the content of this article</w:t>
      </w:r>
    </w:p>
    <w:sectPr w:rsidR="00ED7712" w:rsidRPr="002D11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C1D5F"/>
    <w:multiLevelType w:val="hybridMultilevel"/>
    <w:tmpl w:val="693E0992"/>
    <w:lvl w:ilvl="0" w:tplc="2FB6A7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6828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712"/>
    <w:rsid w:val="00124AD2"/>
    <w:rsid w:val="002D110A"/>
    <w:rsid w:val="009064BD"/>
    <w:rsid w:val="00ED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09D8F2"/>
  <w15:chartTrackingRefBased/>
  <w15:docId w15:val="{B0700987-C45D-EF47-84AA-0C23BD73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7712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Villari</dc:creator>
  <cp:keywords/>
  <dc:description/>
  <cp:lastModifiedBy>Eleonora Villari</cp:lastModifiedBy>
  <cp:revision>4</cp:revision>
  <dcterms:created xsi:type="dcterms:W3CDTF">2023-03-21T16:31:00Z</dcterms:created>
  <dcterms:modified xsi:type="dcterms:W3CDTF">2023-12-31T16:26:00Z</dcterms:modified>
</cp:coreProperties>
</file>